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1863" w:rsidRDefault="00391863" w:rsidP="00391863">
      <w:pPr>
        <w:widowControl/>
        <w:rPr>
          <w:rFonts w:eastAsia="SimHei" w:cs="Times New Roman"/>
          <w:b/>
          <w:sz w:val="24"/>
          <w:szCs w:val="24"/>
        </w:rPr>
      </w:pPr>
      <w:r w:rsidRPr="00D1164A">
        <w:rPr>
          <w:rFonts w:eastAsia="SimHei" w:cs="Times New Roman" w:hint="eastAsia"/>
          <w:b/>
          <w:sz w:val="24"/>
          <w:szCs w:val="24"/>
        </w:rPr>
        <w:t>Table Legends</w:t>
      </w:r>
    </w:p>
    <w:p w:rsidR="00391863" w:rsidRPr="00D1164A" w:rsidRDefault="00391863" w:rsidP="00391863">
      <w:pPr>
        <w:widowControl/>
        <w:rPr>
          <w:rFonts w:eastAsia="SimHei" w:cs="Times New Roman"/>
          <w:b/>
          <w:sz w:val="24"/>
          <w:szCs w:val="24"/>
        </w:rPr>
      </w:pPr>
      <w:bookmarkStart w:id="0" w:name="_GoBack"/>
      <w:bookmarkEnd w:id="0"/>
    </w:p>
    <w:tbl>
      <w:tblPr>
        <w:tblpPr w:leftFromText="180" w:rightFromText="180" w:vertAnchor="page" w:horzAnchor="margin" w:tblpY="1796"/>
        <w:tblW w:w="9066" w:type="dxa"/>
        <w:tblLook w:val="04A0" w:firstRow="1" w:lastRow="0" w:firstColumn="1" w:lastColumn="0" w:noHBand="0" w:noVBand="1"/>
      </w:tblPr>
      <w:tblGrid>
        <w:gridCol w:w="1322"/>
        <w:gridCol w:w="1495"/>
        <w:gridCol w:w="4518"/>
        <w:gridCol w:w="1731"/>
      </w:tblGrid>
      <w:tr w:rsidR="00391863" w:rsidRPr="00D1164A" w:rsidTr="00E53451">
        <w:trPr>
          <w:trHeight w:val="415"/>
        </w:trPr>
        <w:tc>
          <w:tcPr>
            <w:tcW w:w="906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b/>
                <w:bCs/>
                <w:color w:val="000000"/>
                <w:kern w:val="0"/>
                <w:sz w:val="18"/>
                <w:szCs w:val="18"/>
              </w:rPr>
              <w:t>Supplemental Table S1.</w:t>
            </w: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 Primers used for </w:t>
            </w:r>
            <w:r w:rsidRPr="00D1164A">
              <w:rPr>
                <w:rFonts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  <w:t>LdHSFB2a</w:t>
            </w: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 ORF isolation in lily.</w:t>
            </w:r>
          </w:p>
        </w:tc>
      </w:tr>
      <w:tr w:rsidR="00391863" w:rsidRPr="00D1164A" w:rsidTr="00E53451">
        <w:trPr>
          <w:trHeight w:val="415"/>
        </w:trPr>
        <w:tc>
          <w:tcPr>
            <w:tcW w:w="1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451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Sequence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Tm value</w:t>
            </w:r>
          </w:p>
        </w:tc>
      </w:tr>
      <w:tr w:rsidR="00391863" w:rsidRPr="00D1164A" w:rsidTr="00E53451">
        <w:trPr>
          <w:trHeight w:val="394"/>
        </w:trPr>
        <w:tc>
          <w:tcPr>
            <w:tcW w:w="13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  <w:t>LdHSFB2a</w:t>
            </w:r>
          </w:p>
        </w:tc>
        <w:tc>
          <w:tcPr>
            <w:tcW w:w="14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HSFB2a-F</w:t>
            </w:r>
          </w:p>
        </w:tc>
        <w:tc>
          <w:tcPr>
            <w:tcW w:w="451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5’-ATGAGAATTTCATTCCTCCAGGG-3’</w:t>
            </w:r>
          </w:p>
        </w:tc>
        <w:tc>
          <w:tcPr>
            <w:tcW w:w="17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Tm = 57℃</w:t>
            </w:r>
          </w:p>
        </w:tc>
      </w:tr>
      <w:tr w:rsidR="00391863" w:rsidRPr="00D1164A" w:rsidTr="00E53451">
        <w:trPr>
          <w:trHeight w:val="415"/>
        </w:trPr>
        <w:tc>
          <w:tcPr>
            <w:tcW w:w="132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  <w:t>LdHSFB2a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HSFB2a-R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5’-GTTCTGTGAAGTTGGTGGACGAA-3’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Tm = 57℃</w:t>
            </w:r>
          </w:p>
        </w:tc>
      </w:tr>
    </w:tbl>
    <w:p w:rsidR="00391863" w:rsidRPr="00D1164A" w:rsidRDefault="00391863" w:rsidP="00391863">
      <w:pPr>
        <w:rPr>
          <w:rFonts w:eastAsiaTheme="minorEastAsia" w:cs="Times New Roman"/>
          <w:sz w:val="18"/>
          <w:szCs w:val="18"/>
        </w:rPr>
      </w:pPr>
    </w:p>
    <w:tbl>
      <w:tblPr>
        <w:tblW w:w="9062" w:type="dxa"/>
        <w:tblLook w:val="04A0" w:firstRow="1" w:lastRow="0" w:firstColumn="1" w:lastColumn="0" w:noHBand="0" w:noVBand="1"/>
      </w:tblPr>
      <w:tblGrid>
        <w:gridCol w:w="3251"/>
        <w:gridCol w:w="5811"/>
      </w:tblGrid>
      <w:tr w:rsidR="00391863" w:rsidRPr="00D1164A" w:rsidTr="00E53451">
        <w:trPr>
          <w:trHeight w:val="295"/>
        </w:trPr>
        <w:tc>
          <w:tcPr>
            <w:tcW w:w="90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b/>
                <w:bCs/>
                <w:color w:val="000000"/>
                <w:kern w:val="0"/>
                <w:sz w:val="18"/>
                <w:szCs w:val="18"/>
              </w:rPr>
              <w:t>Supplemental Table S2.</w:t>
            </w: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 Primers used for the quantitative real-time PCR in lily.</w:t>
            </w:r>
          </w:p>
        </w:tc>
      </w:tr>
      <w:tr w:rsidR="00391863" w:rsidRPr="00D1164A" w:rsidTr="00E53451">
        <w:trPr>
          <w:trHeight w:val="295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Sequence</w:t>
            </w:r>
          </w:p>
        </w:tc>
      </w:tr>
      <w:tr w:rsidR="00391863" w:rsidRPr="00D1164A" w:rsidTr="00E53451">
        <w:trPr>
          <w:trHeight w:val="280"/>
        </w:trPr>
        <w:tc>
          <w:tcPr>
            <w:tcW w:w="32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91863" w:rsidRPr="00D1164A" w:rsidRDefault="00391863" w:rsidP="00E53451">
            <w:pPr>
              <w:widowControl/>
              <w:rPr>
                <w:rFonts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  <w:t>LdHSFB2a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91863" w:rsidRPr="00D1164A" w:rsidRDefault="00391863" w:rsidP="00E53451">
            <w:pPr>
              <w:widowControl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5’-GGAGGTGAGGGGAGCAGGAATATT-3’</w:t>
            </w:r>
          </w:p>
        </w:tc>
      </w:tr>
      <w:tr w:rsidR="00391863" w:rsidRPr="00D1164A" w:rsidTr="00E53451">
        <w:trPr>
          <w:trHeight w:val="295"/>
        </w:trPr>
        <w:tc>
          <w:tcPr>
            <w:tcW w:w="325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91863" w:rsidRPr="00D1164A" w:rsidRDefault="00391863" w:rsidP="00E53451">
            <w:pPr>
              <w:widowControl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5’-ACGAAAGAAGTCACTACCCGCTCT-3’</w:t>
            </w:r>
          </w:p>
        </w:tc>
      </w:tr>
      <w:tr w:rsidR="00391863" w:rsidRPr="00D1164A" w:rsidTr="00E53451">
        <w:trPr>
          <w:trHeight w:val="280"/>
        </w:trPr>
        <w:tc>
          <w:tcPr>
            <w:tcW w:w="32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91863" w:rsidRPr="00D1164A" w:rsidRDefault="00391863" w:rsidP="00E53451">
            <w:pPr>
              <w:widowControl/>
              <w:rPr>
                <w:rFonts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  <w:t>18S rRNA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91863" w:rsidRPr="00D1164A" w:rsidRDefault="00391863" w:rsidP="00E53451">
            <w:pPr>
              <w:widowControl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5’-AGTTGGTGGAGCGATTTGTCT-3’</w:t>
            </w:r>
          </w:p>
        </w:tc>
      </w:tr>
      <w:tr w:rsidR="00391863" w:rsidRPr="00D1164A" w:rsidTr="00E53451">
        <w:trPr>
          <w:trHeight w:val="295"/>
        </w:trPr>
        <w:tc>
          <w:tcPr>
            <w:tcW w:w="325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91863" w:rsidRPr="00D1164A" w:rsidRDefault="00391863" w:rsidP="00E53451">
            <w:pPr>
              <w:widowControl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5’-CCTGTTATTGCCTCAAACTTCC-3’</w:t>
            </w:r>
          </w:p>
        </w:tc>
      </w:tr>
      <w:tr w:rsidR="00391863" w:rsidRPr="00D1164A" w:rsidTr="00E53451">
        <w:trPr>
          <w:trHeight w:val="295"/>
        </w:trPr>
        <w:tc>
          <w:tcPr>
            <w:tcW w:w="325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  <w:t>1391-GUS</w:t>
            </w:r>
          </w:p>
        </w:tc>
        <w:tc>
          <w:tcPr>
            <w:tcW w:w="5811" w:type="dxa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:rsidR="00391863" w:rsidRPr="00D1164A" w:rsidRDefault="00391863" w:rsidP="00E53451">
            <w:pPr>
              <w:widowControl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5’-AGTTCTTTCGGCTTGTTG-3’</w:t>
            </w:r>
          </w:p>
        </w:tc>
      </w:tr>
      <w:tr w:rsidR="00391863" w:rsidRPr="00D1164A" w:rsidTr="00E53451">
        <w:trPr>
          <w:trHeight w:val="295"/>
        </w:trPr>
        <w:tc>
          <w:tcPr>
            <w:tcW w:w="325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1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91863" w:rsidRPr="00D1164A" w:rsidRDefault="00391863" w:rsidP="00E53451">
            <w:pPr>
              <w:widowControl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5’-TTCTACTTTACTGGCTTTGG-3’</w:t>
            </w:r>
          </w:p>
        </w:tc>
      </w:tr>
      <w:tr w:rsidR="00391863" w:rsidRPr="00D1164A" w:rsidTr="00E53451">
        <w:trPr>
          <w:trHeight w:val="280"/>
        </w:trPr>
        <w:tc>
          <w:tcPr>
            <w:tcW w:w="32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91863" w:rsidRPr="00D1164A" w:rsidRDefault="00391863" w:rsidP="00E53451">
            <w:pPr>
              <w:widowControl/>
              <w:rPr>
                <w:rFonts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  <w:t>HSFA1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91863" w:rsidRPr="00D1164A" w:rsidRDefault="00391863" w:rsidP="00E53451">
            <w:pPr>
              <w:widowControl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5’-ATGGGAAGTGTCTATGTGGGG-3’</w:t>
            </w:r>
          </w:p>
        </w:tc>
      </w:tr>
      <w:tr w:rsidR="00391863" w:rsidRPr="00D1164A" w:rsidTr="00E53451">
        <w:trPr>
          <w:trHeight w:val="295"/>
        </w:trPr>
        <w:tc>
          <w:tcPr>
            <w:tcW w:w="325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91863" w:rsidRPr="00D1164A" w:rsidRDefault="00391863" w:rsidP="00E53451">
            <w:pPr>
              <w:widowControl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5’-CATTGATACTTGGCAGTTGTTGG-3’</w:t>
            </w:r>
          </w:p>
        </w:tc>
      </w:tr>
      <w:tr w:rsidR="00391863" w:rsidRPr="00D1164A" w:rsidTr="00E53451">
        <w:trPr>
          <w:trHeight w:val="280"/>
        </w:trPr>
        <w:tc>
          <w:tcPr>
            <w:tcW w:w="32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91863" w:rsidRPr="00D1164A" w:rsidRDefault="00391863" w:rsidP="00E53451">
            <w:pPr>
              <w:widowControl/>
              <w:rPr>
                <w:rFonts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  <w:t>HSFA2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91863" w:rsidRPr="00D1164A" w:rsidRDefault="00391863" w:rsidP="00E53451">
            <w:pPr>
              <w:widowControl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5’-CAGACTGAGGTCGAGTTGGAAG-3’</w:t>
            </w:r>
          </w:p>
        </w:tc>
      </w:tr>
      <w:tr w:rsidR="00391863" w:rsidRPr="00D1164A" w:rsidTr="00E53451">
        <w:trPr>
          <w:trHeight w:val="295"/>
        </w:trPr>
        <w:tc>
          <w:tcPr>
            <w:tcW w:w="325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91863" w:rsidRPr="00D1164A" w:rsidRDefault="00391863" w:rsidP="00E53451">
            <w:pPr>
              <w:widowControl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5’-AACACAGCCCTCTTATCTTCTCG-3’</w:t>
            </w:r>
          </w:p>
        </w:tc>
      </w:tr>
      <w:tr w:rsidR="00391863" w:rsidRPr="00D1164A" w:rsidTr="00E53451">
        <w:trPr>
          <w:trHeight w:val="90"/>
        </w:trPr>
        <w:tc>
          <w:tcPr>
            <w:tcW w:w="32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91863" w:rsidRPr="00D1164A" w:rsidRDefault="00391863" w:rsidP="00E53451">
            <w:pPr>
              <w:widowControl/>
              <w:rPr>
                <w:rFonts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  <w:t>MBF1c</w:t>
            </w:r>
          </w:p>
        </w:tc>
        <w:tc>
          <w:tcPr>
            <w:tcW w:w="5811" w:type="dxa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:rsidR="00391863" w:rsidRPr="00D1164A" w:rsidRDefault="00391863" w:rsidP="00E53451">
            <w:pPr>
              <w:widowControl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5’-GCTGATTAACGAGCGGGTGC-3’</w:t>
            </w:r>
          </w:p>
        </w:tc>
      </w:tr>
      <w:tr w:rsidR="00391863" w:rsidRPr="00D1164A" w:rsidTr="00E53451">
        <w:trPr>
          <w:trHeight w:val="295"/>
        </w:trPr>
        <w:tc>
          <w:tcPr>
            <w:tcW w:w="325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single" w:sz="6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91863" w:rsidRPr="00D1164A" w:rsidRDefault="00391863" w:rsidP="00E53451">
            <w:pPr>
              <w:widowControl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5’-CACCCGCTCCATCTTCGCAAG-3’</w:t>
            </w:r>
          </w:p>
        </w:tc>
      </w:tr>
      <w:tr w:rsidR="00391863" w:rsidRPr="00D1164A" w:rsidTr="00E53451">
        <w:trPr>
          <w:trHeight w:val="295"/>
        </w:trPr>
        <w:tc>
          <w:tcPr>
            <w:tcW w:w="325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  <w:t>HSFA3A</w:t>
            </w:r>
          </w:p>
        </w:tc>
        <w:tc>
          <w:tcPr>
            <w:tcW w:w="5811" w:type="dxa"/>
            <w:tcBorders>
              <w:top w:val="single" w:sz="6" w:space="0" w:color="000000"/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:rsidR="00391863" w:rsidRPr="00D1164A" w:rsidRDefault="00391863" w:rsidP="00E53451">
            <w:pPr>
              <w:widowControl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’</w:t>
            </w:r>
            <w:r w:rsidRPr="00D1164A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-CAGTTCACCTTATCCGCTGCGA-3</w:t>
            </w: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’</w:t>
            </w:r>
          </w:p>
        </w:tc>
      </w:tr>
      <w:tr w:rsidR="00391863" w:rsidRPr="00D1164A" w:rsidTr="00E53451">
        <w:trPr>
          <w:trHeight w:val="295"/>
        </w:trPr>
        <w:tc>
          <w:tcPr>
            <w:tcW w:w="325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single" w:sz="6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91863" w:rsidRPr="00D1164A" w:rsidRDefault="00391863" w:rsidP="00E53451">
            <w:pPr>
              <w:widowControl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’</w:t>
            </w:r>
            <w:r w:rsidRPr="00D1164A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-CTTAAAGTTCAGATGGTCGTGTCCTTG-3</w:t>
            </w: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’</w:t>
            </w:r>
          </w:p>
        </w:tc>
      </w:tr>
      <w:tr w:rsidR="00391863" w:rsidRPr="00D1164A" w:rsidTr="00E53451">
        <w:trPr>
          <w:trHeight w:val="295"/>
        </w:trPr>
        <w:tc>
          <w:tcPr>
            <w:tcW w:w="325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  <w:t>WRKY33</w:t>
            </w:r>
          </w:p>
        </w:tc>
        <w:tc>
          <w:tcPr>
            <w:tcW w:w="5811" w:type="dxa"/>
            <w:tcBorders>
              <w:top w:val="single" w:sz="6" w:space="0" w:color="000000"/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:rsidR="00391863" w:rsidRPr="00D1164A" w:rsidRDefault="00391863" w:rsidP="00E53451">
            <w:pPr>
              <w:widowControl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5’-CGGATGTTGCAGCAGAACCAAGGGATG-3’</w:t>
            </w:r>
          </w:p>
        </w:tc>
      </w:tr>
      <w:tr w:rsidR="00391863" w:rsidRPr="00D1164A" w:rsidTr="00E53451">
        <w:trPr>
          <w:trHeight w:val="295"/>
        </w:trPr>
        <w:tc>
          <w:tcPr>
            <w:tcW w:w="325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single" w:sz="6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91863" w:rsidRPr="00D1164A" w:rsidRDefault="00391863" w:rsidP="00E53451">
            <w:pPr>
              <w:widowControl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5’-AGGCCAGCCATGAGTCTAGAAGCAAGT-3’</w:t>
            </w:r>
          </w:p>
        </w:tc>
      </w:tr>
      <w:tr w:rsidR="00391863" w:rsidRPr="00D1164A" w:rsidTr="00E53451">
        <w:trPr>
          <w:trHeight w:val="295"/>
        </w:trPr>
        <w:tc>
          <w:tcPr>
            <w:tcW w:w="325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  <w:t>CAT2</w:t>
            </w:r>
          </w:p>
        </w:tc>
        <w:tc>
          <w:tcPr>
            <w:tcW w:w="5811" w:type="dxa"/>
            <w:tcBorders>
              <w:top w:val="single" w:sz="6" w:space="0" w:color="000000"/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:rsidR="00391863" w:rsidRPr="00D1164A" w:rsidRDefault="00391863" w:rsidP="00E53451">
            <w:pPr>
              <w:widowControl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’</w:t>
            </w:r>
            <w:r w:rsidRPr="00D1164A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-TGCTGGAAACTACCCTGAATGG-3</w:t>
            </w: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’</w:t>
            </w:r>
          </w:p>
        </w:tc>
      </w:tr>
      <w:tr w:rsidR="00391863" w:rsidRPr="00D1164A" w:rsidTr="00E53451">
        <w:trPr>
          <w:trHeight w:val="295"/>
        </w:trPr>
        <w:tc>
          <w:tcPr>
            <w:tcW w:w="3251" w:type="dxa"/>
            <w:vMerge/>
            <w:tcBorders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single" w:sz="6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91863" w:rsidRPr="00D1164A" w:rsidRDefault="00391863" w:rsidP="00E53451">
            <w:pPr>
              <w:widowControl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’</w:t>
            </w:r>
            <w:r w:rsidRPr="00D1164A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-TCAACACCATACGTCCAACAGG-3</w:t>
            </w: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’</w:t>
            </w:r>
          </w:p>
        </w:tc>
      </w:tr>
      <w:tr w:rsidR="00391863" w:rsidRPr="00D1164A" w:rsidTr="00E53451">
        <w:trPr>
          <w:trHeight w:val="295"/>
        </w:trPr>
        <w:tc>
          <w:tcPr>
            <w:tcW w:w="3251" w:type="dxa"/>
            <w:vMerge w:val="restart"/>
            <w:tcBorders>
              <w:top w:val="single" w:sz="6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  <w:t>GOLS1</w:t>
            </w:r>
          </w:p>
        </w:tc>
        <w:tc>
          <w:tcPr>
            <w:tcW w:w="5811" w:type="dxa"/>
            <w:tcBorders>
              <w:top w:val="single" w:sz="6" w:space="0" w:color="000000"/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:rsidR="00391863" w:rsidRPr="00D1164A" w:rsidRDefault="00391863" w:rsidP="00E53451">
            <w:pPr>
              <w:widowControl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5’-CAACGGCGACTATGTGAAGG-3’</w:t>
            </w:r>
          </w:p>
        </w:tc>
      </w:tr>
      <w:tr w:rsidR="00391863" w:rsidRPr="00D1164A" w:rsidTr="00E53451">
        <w:trPr>
          <w:trHeight w:val="295"/>
        </w:trPr>
        <w:tc>
          <w:tcPr>
            <w:tcW w:w="3251" w:type="dxa"/>
            <w:vMerge/>
            <w:tcBorders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11" w:type="dxa"/>
            <w:tcBorders>
              <w:left w:val="nil"/>
              <w:bottom w:val="single" w:sz="6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91863" w:rsidRPr="00D1164A" w:rsidRDefault="00391863" w:rsidP="00E53451">
            <w:pPr>
              <w:widowControl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5’-CCGGAGCTTGGAGTAGTTGA-3’</w:t>
            </w:r>
          </w:p>
        </w:tc>
      </w:tr>
      <w:tr w:rsidR="00391863" w:rsidRPr="00D1164A" w:rsidTr="00E53451">
        <w:trPr>
          <w:trHeight w:val="295"/>
        </w:trPr>
        <w:tc>
          <w:tcPr>
            <w:tcW w:w="3251" w:type="dxa"/>
            <w:tcBorders>
              <w:top w:val="single" w:sz="6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LlHSFB2a</w:t>
            </w:r>
          </w:p>
        </w:tc>
        <w:tc>
          <w:tcPr>
            <w:tcW w:w="5811" w:type="dxa"/>
            <w:tcBorders>
              <w:top w:val="single" w:sz="6" w:space="0" w:color="000000"/>
              <w:left w:val="nil"/>
              <w:right w:val="single" w:sz="6" w:space="0" w:color="000000"/>
            </w:tcBorders>
            <w:shd w:val="clear" w:color="auto" w:fill="auto"/>
            <w:vAlign w:val="center"/>
          </w:tcPr>
          <w:p w:rsidR="00391863" w:rsidRPr="00D1164A" w:rsidRDefault="00391863" w:rsidP="00E53451">
            <w:pPr>
              <w:widowControl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5’-</w:t>
            </w:r>
            <w:r w:rsidRPr="00D1164A">
              <w:rPr>
                <w:rFonts w:eastAsia="DengXian" w:cs="Times New Roman"/>
                <w:color w:val="000000"/>
                <w:sz w:val="18"/>
                <w:szCs w:val="18"/>
              </w:rPr>
              <w:t>GTCGACCACATCATCTCATG</w:t>
            </w: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</w:tr>
      <w:tr w:rsidR="00391863" w:rsidRPr="00D1164A" w:rsidTr="00E53451">
        <w:trPr>
          <w:trHeight w:val="295"/>
        </w:trPr>
        <w:tc>
          <w:tcPr>
            <w:tcW w:w="3251" w:type="dxa"/>
            <w:tcBorders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  <w:t>Lilium longiflorum Thunb.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391863" w:rsidRPr="00D1164A" w:rsidRDefault="00391863" w:rsidP="00E53451">
            <w:pPr>
              <w:widowControl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5’-</w:t>
            </w:r>
            <w:r w:rsidRPr="00D1164A">
              <w:rPr>
                <w:rFonts w:eastAsia="DengXian" w:cs="Times New Roman"/>
                <w:color w:val="000000"/>
                <w:sz w:val="18"/>
                <w:szCs w:val="18"/>
              </w:rPr>
              <w:t>AGCCCTTTTGACGATTGATC</w:t>
            </w: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</w:tr>
      <w:tr w:rsidR="00391863" w:rsidRPr="00D1164A" w:rsidTr="00E53451">
        <w:trPr>
          <w:trHeight w:val="295"/>
        </w:trPr>
        <w:tc>
          <w:tcPr>
            <w:tcW w:w="3251" w:type="dxa"/>
            <w:tcBorders>
              <w:top w:val="single" w:sz="6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LlHSFB2a</w:t>
            </w:r>
          </w:p>
        </w:tc>
        <w:tc>
          <w:tcPr>
            <w:tcW w:w="5811" w:type="dxa"/>
            <w:tcBorders>
              <w:top w:val="single" w:sz="6" w:space="0" w:color="000000"/>
              <w:left w:val="nil"/>
              <w:right w:val="single" w:sz="6" w:space="0" w:color="000000"/>
            </w:tcBorders>
            <w:shd w:val="clear" w:color="auto" w:fill="auto"/>
            <w:vAlign w:val="center"/>
          </w:tcPr>
          <w:p w:rsidR="00391863" w:rsidRPr="00D1164A" w:rsidRDefault="00391863" w:rsidP="00E53451">
            <w:pPr>
              <w:widowControl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5’-</w:t>
            </w:r>
            <w:r w:rsidRPr="00D1164A">
              <w:rPr>
                <w:rFonts w:eastAsia="DengXian" w:cs="Times New Roman"/>
                <w:color w:val="000000"/>
                <w:sz w:val="18"/>
                <w:szCs w:val="18"/>
              </w:rPr>
              <w:t>CTGAGTGCTTACGGTTTCAA</w:t>
            </w: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</w:tr>
      <w:tr w:rsidR="00391863" w:rsidRPr="00D1164A" w:rsidTr="00E53451">
        <w:trPr>
          <w:trHeight w:val="295"/>
        </w:trPr>
        <w:tc>
          <w:tcPr>
            <w:tcW w:w="3251" w:type="dxa"/>
            <w:tcBorders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ilium longiflorum </w:t>
            </w:r>
            <w:r w:rsidRPr="00D1164A">
              <w:rPr>
                <w:rFonts w:eastAsia="DengXi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hybrid </w:t>
            </w:r>
            <w:r w:rsidRPr="00D1164A">
              <w:rPr>
                <w:rFonts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  <w:t>‘</w:t>
            </w:r>
            <w:r w:rsidRPr="00D1164A">
              <w:rPr>
                <w:rFonts w:eastAsia="DengXi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WhiteHeaven</w:t>
            </w:r>
            <w:r w:rsidRPr="00D1164A">
              <w:rPr>
                <w:rFonts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  <w:t>’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391863" w:rsidRPr="00D1164A" w:rsidRDefault="00391863" w:rsidP="00E53451">
            <w:pPr>
              <w:widowControl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5’-</w:t>
            </w:r>
            <w:r w:rsidRPr="00D1164A">
              <w:rPr>
                <w:rFonts w:eastAsia="DengXian" w:cs="Times New Roman"/>
                <w:color w:val="000000"/>
                <w:sz w:val="18"/>
                <w:szCs w:val="18"/>
              </w:rPr>
              <w:t>TCTCCCTCTTCAATTGCTCA</w:t>
            </w: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</w:tr>
      <w:tr w:rsidR="00391863" w:rsidRPr="00D1164A" w:rsidTr="00E53451">
        <w:trPr>
          <w:trHeight w:val="295"/>
        </w:trPr>
        <w:tc>
          <w:tcPr>
            <w:tcW w:w="3251" w:type="dxa"/>
            <w:tcBorders>
              <w:top w:val="single" w:sz="6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LoHSFB2a</w:t>
            </w:r>
          </w:p>
        </w:tc>
        <w:tc>
          <w:tcPr>
            <w:tcW w:w="5811" w:type="dxa"/>
            <w:tcBorders>
              <w:top w:val="single" w:sz="6" w:space="0" w:color="000000"/>
              <w:left w:val="nil"/>
              <w:right w:val="single" w:sz="6" w:space="0" w:color="000000"/>
            </w:tcBorders>
            <w:shd w:val="clear" w:color="auto" w:fill="auto"/>
            <w:vAlign w:val="center"/>
          </w:tcPr>
          <w:p w:rsidR="00391863" w:rsidRPr="00D1164A" w:rsidRDefault="00391863" w:rsidP="00E53451">
            <w:pPr>
              <w:widowControl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5’-</w:t>
            </w:r>
            <w:r w:rsidRPr="00D1164A">
              <w:rPr>
                <w:rFonts w:eastAsia="DengXian" w:cs="Times New Roman"/>
                <w:color w:val="000000"/>
                <w:sz w:val="18"/>
                <w:szCs w:val="18"/>
              </w:rPr>
              <w:t>CGAATGAAGAGCTTGTGTGA</w:t>
            </w: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</w:tr>
      <w:tr w:rsidR="00391863" w:rsidRPr="00D1164A" w:rsidTr="00E53451">
        <w:trPr>
          <w:trHeight w:val="295"/>
        </w:trPr>
        <w:tc>
          <w:tcPr>
            <w:tcW w:w="3251" w:type="dxa"/>
            <w:tcBorders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  <w:t>Lilium oriental hubrid ‘Siberia’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391863" w:rsidRPr="00D1164A" w:rsidRDefault="00391863" w:rsidP="00E53451">
            <w:pPr>
              <w:widowControl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5’-</w:t>
            </w:r>
            <w:r w:rsidRPr="00D1164A">
              <w:rPr>
                <w:rFonts w:eastAsia="DengXian" w:cs="Times New Roman"/>
                <w:color w:val="000000"/>
                <w:sz w:val="18"/>
                <w:szCs w:val="18"/>
              </w:rPr>
              <w:t>CTCGGCTGAATCTCCAAATC</w:t>
            </w: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</w:tr>
      <w:tr w:rsidR="00391863" w:rsidRPr="00D1164A" w:rsidTr="00E53451">
        <w:trPr>
          <w:trHeight w:val="295"/>
        </w:trPr>
        <w:tc>
          <w:tcPr>
            <w:tcW w:w="3251" w:type="dxa"/>
            <w:tcBorders>
              <w:top w:val="single" w:sz="6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LoHSFB2a</w:t>
            </w:r>
          </w:p>
        </w:tc>
        <w:tc>
          <w:tcPr>
            <w:tcW w:w="5811" w:type="dxa"/>
            <w:tcBorders>
              <w:top w:val="single" w:sz="6" w:space="0" w:color="000000"/>
              <w:left w:val="nil"/>
              <w:right w:val="single" w:sz="6" w:space="0" w:color="000000"/>
            </w:tcBorders>
            <w:shd w:val="clear" w:color="auto" w:fill="auto"/>
            <w:vAlign w:val="center"/>
          </w:tcPr>
          <w:p w:rsidR="00391863" w:rsidRPr="00D1164A" w:rsidRDefault="00391863" w:rsidP="00E53451">
            <w:pPr>
              <w:widowControl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5’-</w:t>
            </w:r>
            <w:r w:rsidRPr="00D1164A">
              <w:rPr>
                <w:rFonts w:eastAsia="DengXian" w:cs="Times New Roman"/>
                <w:color w:val="000000"/>
                <w:sz w:val="18"/>
                <w:szCs w:val="18"/>
              </w:rPr>
              <w:t>ATATGCCCTCTTTCGTCTCA</w:t>
            </w: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</w:tr>
      <w:tr w:rsidR="00391863" w:rsidRPr="00D1164A" w:rsidTr="00E53451">
        <w:trPr>
          <w:trHeight w:val="295"/>
        </w:trPr>
        <w:tc>
          <w:tcPr>
            <w:tcW w:w="3251" w:type="dxa"/>
            <w:tcBorders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  <w:t>Lilium oriental hubrid ‘Sorbonne’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391863" w:rsidRPr="00D1164A" w:rsidRDefault="00391863" w:rsidP="00E53451">
            <w:pPr>
              <w:widowControl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5’-</w:t>
            </w:r>
            <w:r w:rsidRPr="00D1164A">
              <w:rPr>
                <w:rFonts w:eastAsia="DengXian" w:cs="Times New Roman"/>
                <w:color w:val="000000"/>
                <w:sz w:val="18"/>
                <w:szCs w:val="18"/>
              </w:rPr>
              <w:t>ACACAGTGATCGTCAACAAG</w:t>
            </w: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</w:tr>
    </w:tbl>
    <w:p w:rsidR="00391863" w:rsidRDefault="00391863" w:rsidP="00391863">
      <w:pPr>
        <w:widowControl/>
        <w:jc w:val="left"/>
        <w:rPr>
          <w:rFonts w:cs="Times New Roman"/>
          <w:sz w:val="18"/>
          <w:szCs w:val="18"/>
        </w:rPr>
      </w:pPr>
    </w:p>
    <w:p w:rsidR="00391863" w:rsidRDefault="00391863" w:rsidP="00391863">
      <w:pPr>
        <w:widowControl/>
        <w:jc w:val="left"/>
        <w:rPr>
          <w:rFonts w:cs="Times New Roman"/>
          <w:sz w:val="18"/>
          <w:szCs w:val="18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284"/>
        <w:gridCol w:w="1502"/>
        <w:gridCol w:w="6554"/>
      </w:tblGrid>
      <w:tr w:rsidR="00391863" w:rsidRPr="00D1164A" w:rsidTr="00391863">
        <w:trPr>
          <w:trHeight w:val="295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b/>
                <w:bCs/>
                <w:color w:val="000000"/>
                <w:kern w:val="0"/>
                <w:sz w:val="18"/>
                <w:szCs w:val="18"/>
              </w:rPr>
              <w:t>Supplemental Table S3.</w:t>
            </w: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 Primers used for plasmid reconstruction.</w:t>
            </w:r>
          </w:p>
        </w:tc>
      </w:tr>
      <w:tr w:rsidR="00391863" w:rsidRPr="00D1164A" w:rsidTr="00391863">
        <w:trPr>
          <w:trHeight w:val="29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Empty vect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Vector na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Sequence</w:t>
            </w:r>
          </w:p>
        </w:tc>
      </w:tr>
      <w:tr w:rsidR="00391863" w:rsidRPr="00D1164A" w:rsidTr="00391863">
        <w:trPr>
          <w:trHeight w:val="29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right w:val="single" w:sz="6" w:space="0" w:color="000000"/>
            </w:tcBorders>
            <w:shd w:val="clear" w:color="auto" w:fill="auto"/>
            <w:noWrap/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lastRenderedPageBreak/>
              <w:t>1391-GU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noWrap/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GUS-</w:t>
            </w:r>
            <w:r w:rsidRPr="00D1164A">
              <w:rPr>
                <w:rFonts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  <w:t>proLdHSFB2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5’-</w:t>
            </w:r>
            <w:r w:rsidRPr="00D1164A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TTGGGCCCGGCGCGCCAAGCTTGGCTGCAG</w:t>
            </w: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TTCTCTGATCTCACTCATCATACTTTC-3’</w:t>
            </w:r>
          </w:p>
        </w:tc>
      </w:tr>
      <w:tr w:rsidR="00391863" w:rsidRPr="00D1164A" w:rsidTr="00391863">
        <w:trPr>
          <w:trHeight w:val="295"/>
        </w:trPr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noWrap/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noWrap/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5’-</w:t>
            </w:r>
            <w:r w:rsidRPr="00D1164A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GTGGACTCCTCTTAGAATTCCCGGGGATCC</w:t>
            </w: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CGATGAACTTGATCTCAGCCTCGG-3’</w:t>
            </w:r>
          </w:p>
        </w:tc>
      </w:tr>
      <w:tr w:rsidR="00391863" w:rsidRPr="00D1164A" w:rsidTr="00391863">
        <w:trPr>
          <w:trHeight w:val="28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91863" w:rsidRPr="00D1164A" w:rsidRDefault="00391863" w:rsidP="00E53451">
            <w:pPr>
              <w:widowControl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pCAMBIA1300-GFP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91863" w:rsidRPr="00D1164A" w:rsidRDefault="00391863" w:rsidP="00E53451">
            <w:pPr>
              <w:widowControl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p1300-GFP-LdHSFB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5’-AGAAAGCTTCTGCAGGGGCCCGGGGTCGACATGAGAATTTCATTCCTCCAGGG-3’</w:t>
            </w:r>
          </w:p>
        </w:tc>
      </w:tr>
      <w:tr w:rsidR="00391863" w:rsidRPr="00D1164A" w:rsidTr="00391863">
        <w:trPr>
          <w:trHeight w:val="29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5’CAGCTCCTCGCCCTTGCTCACCATGGTACCGTTCTGTGAAGTTGGTGGACGAA-3’</w:t>
            </w:r>
          </w:p>
        </w:tc>
      </w:tr>
      <w:tr w:rsidR="00391863" w:rsidRPr="00D1164A" w:rsidTr="00391863">
        <w:trPr>
          <w:trHeight w:val="28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91863" w:rsidRPr="00D1164A" w:rsidRDefault="00391863" w:rsidP="00E53451">
            <w:pPr>
              <w:widowControl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pGBKT7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91863" w:rsidRPr="00D1164A" w:rsidRDefault="00391863" w:rsidP="00E53451">
            <w:pPr>
              <w:widowControl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BD-LdHSFB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91863" w:rsidRPr="00D1164A" w:rsidRDefault="00391863" w:rsidP="00E53451">
            <w:pPr>
              <w:widowControl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5’-GACCTGCATATGGCCATGGAGGCCGAATTCATGAGAATTTCATTCCTCCAGGG-3’</w:t>
            </w:r>
          </w:p>
        </w:tc>
      </w:tr>
      <w:tr w:rsidR="00391863" w:rsidRPr="00D1164A" w:rsidTr="00391863">
        <w:trPr>
          <w:trHeight w:val="29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91863" w:rsidRPr="00D1164A" w:rsidRDefault="00391863" w:rsidP="00E53451">
            <w:pPr>
              <w:widowControl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5’-GTTATGCGGCCGCTGCAGGTCGACGGATCCTCAGTTCTGTGAAGTTGGTGGACGAA-3’</w:t>
            </w:r>
          </w:p>
        </w:tc>
      </w:tr>
      <w:tr w:rsidR="00391863" w:rsidRPr="00D1164A" w:rsidTr="00391863">
        <w:trPr>
          <w:trHeight w:val="29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pGBKT7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BD-LdHSFB2a-VP1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:rsidR="00391863" w:rsidRPr="00D1164A" w:rsidRDefault="00391863" w:rsidP="00E53451">
            <w:pPr>
              <w:widowControl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5’-</w:t>
            </w:r>
            <w:r w:rsidRPr="00D1164A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GACCTGCATATGGCCATGGAGGCCGAATTCATGAGAATTTCATTCCTCCAGGG</w:t>
            </w: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</w:tr>
      <w:tr w:rsidR="00391863" w:rsidRPr="00D1164A" w:rsidTr="00391863">
        <w:trPr>
          <w:trHeight w:val="295"/>
        </w:trPr>
        <w:tc>
          <w:tcPr>
            <w:tcW w:w="0" w:type="auto"/>
            <w:vMerge/>
            <w:tcBorders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91863" w:rsidRPr="00D1164A" w:rsidRDefault="00391863" w:rsidP="00E53451">
            <w:pPr>
              <w:widowControl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5’-</w:t>
            </w:r>
            <w:r w:rsidRPr="00D1164A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GCTGACATCGGTCGGGGGGGCACGGATCCCGTTCTGTGAAGTTGGTGGACGAA</w:t>
            </w: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</w:tr>
      <w:tr w:rsidR="00391863" w:rsidRPr="00D1164A" w:rsidTr="00391863">
        <w:trPr>
          <w:trHeight w:val="295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pEAQ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pEAQ-LdHSFB2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:rsidR="00391863" w:rsidRPr="00D1164A" w:rsidRDefault="00391863" w:rsidP="00E53451">
            <w:pPr>
              <w:widowControl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5’-</w:t>
            </w:r>
            <w:r w:rsidRPr="00D1164A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AGACAGTTGACTGTATCGCCGACCGGTATGAGAATTTCATTCCTCCAGGG</w:t>
            </w: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</w:tr>
      <w:tr w:rsidR="00391863" w:rsidRPr="00D1164A" w:rsidTr="00391863">
        <w:trPr>
          <w:trHeight w:val="29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91863" w:rsidRPr="00D1164A" w:rsidRDefault="00391863" w:rsidP="00E53451">
            <w:pPr>
              <w:widowControl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5’-</w:t>
            </w:r>
            <w:r w:rsidRPr="00D1164A"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ATTTAATGAAACCAGAGTTAAAGGCCT</w:t>
            </w: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TCAGTTCTGTGAAGTTGGTGGACGAA-3’</w:t>
            </w:r>
          </w:p>
        </w:tc>
      </w:tr>
      <w:tr w:rsidR="00391863" w:rsidRPr="00D1164A" w:rsidTr="00391863">
        <w:trPr>
          <w:trHeight w:val="295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pEAQ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pEAQ-LdHSFB2a-VP1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:rsidR="00391863" w:rsidRPr="00D1164A" w:rsidRDefault="00391863" w:rsidP="00E53451">
            <w:pPr>
              <w:widowControl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5’-AGACAGTTGACTGTATCGCCGACCGGTATGAGAATTTCATTCCTCCAGGG-3’</w:t>
            </w:r>
          </w:p>
        </w:tc>
      </w:tr>
      <w:tr w:rsidR="00391863" w:rsidRPr="00D1164A" w:rsidTr="00391863">
        <w:trPr>
          <w:trHeight w:val="295"/>
        </w:trPr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91863" w:rsidRPr="00D1164A" w:rsidRDefault="00391863" w:rsidP="00E53451">
            <w:pPr>
              <w:widowControl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5’-ATTTAATGAAACCAGAGTTAAAGGCCTCTACCCACCGTACTCGTCAATTCC-3’</w:t>
            </w:r>
          </w:p>
        </w:tc>
      </w:tr>
      <w:tr w:rsidR="00391863" w:rsidRPr="00D1164A" w:rsidTr="00391863">
        <w:trPr>
          <w:trHeight w:val="242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pGreenII 62-SK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SK-LdHSFB2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91863" w:rsidRPr="00D1164A" w:rsidRDefault="00391863" w:rsidP="00E53451">
            <w:pPr>
              <w:widowControl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5’-GAGCTCCACCGCGGTGGCGGCCGCTCTAGAATGAGA ATTTCATTCCTCCAGGG-3’</w:t>
            </w:r>
          </w:p>
          <w:p w:rsidR="00391863" w:rsidRPr="00D1164A" w:rsidRDefault="00391863" w:rsidP="00E53451">
            <w:pPr>
              <w:widowControl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5’-GACGGTATCGATAAGCTTGATATCGAATTCCTAGTTC TGTGAAGTTGGTGGACGAA-3’</w:t>
            </w:r>
          </w:p>
        </w:tc>
      </w:tr>
      <w:tr w:rsidR="00391863" w:rsidRPr="00D1164A" w:rsidTr="00391863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SimSun" w:cs="Times New Roman"/>
                <w:iCs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SimSun" w:cs="Times New Roman"/>
                <w:iCs/>
                <w:color w:val="000000"/>
                <w:kern w:val="0"/>
                <w:sz w:val="18"/>
                <w:szCs w:val="18"/>
              </w:rPr>
              <w:t>pTRV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TRV2-LdHSFB2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6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91863" w:rsidRPr="00D1164A" w:rsidRDefault="00391863" w:rsidP="00E53451">
            <w:pPr>
              <w:widowControl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5’-GATTCTGTGAGTAAGGTTACCGAATTCTCTAGAGTCG GCAGTAGACTCGAGGCGGAG-3’</w:t>
            </w:r>
          </w:p>
          <w:p w:rsidR="00391863" w:rsidRPr="00D1164A" w:rsidRDefault="00391863" w:rsidP="00E53451">
            <w:pPr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5’-GCCCGGGCCTCGAGACGCGTGAGCTCGGTACCGTTCT GTGAAGTTGGTGGACGAA-3’</w:t>
            </w:r>
          </w:p>
        </w:tc>
      </w:tr>
      <w:tr w:rsidR="00391863" w:rsidRPr="00D1164A" w:rsidTr="00391863">
        <w:trPr>
          <w:trHeight w:val="242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SimSun" w:cs="Times New Roman"/>
                <w:iCs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SimSun" w:cs="Times New Roman"/>
                <w:iCs/>
                <w:color w:val="000000"/>
                <w:kern w:val="0"/>
                <w:sz w:val="18"/>
                <w:szCs w:val="18"/>
              </w:rPr>
              <w:t>pJG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SimSun" w:cs="Times New Roman"/>
                <w:iCs/>
                <w:color w:val="000000"/>
                <w:kern w:val="0"/>
                <w:sz w:val="18"/>
                <w:szCs w:val="18"/>
              </w:rPr>
              <w:t>pJG-LdHSFB2a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91863" w:rsidRPr="00D1164A" w:rsidRDefault="00391863" w:rsidP="00E53451">
            <w:pPr>
              <w:widowControl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5’-GATGTGCCAGATTATGCCTCTCCCGAATTCATGAGAATTTCATTCCTCCAGGG-3’</w:t>
            </w:r>
          </w:p>
        </w:tc>
      </w:tr>
      <w:tr w:rsidR="00391863" w:rsidRPr="00D1164A" w:rsidTr="00391863">
        <w:trPr>
          <w:trHeight w:val="242"/>
        </w:trPr>
        <w:tc>
          <w:tcPr>
            <w:tcW w:w="0" w:type="auto"/>
            <w:vMerge/>
            <w:tcBorders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SimSu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91863" w:rsidRPr="00D1164A" w:rsidRDefault="00391863" w:rsidP="00E53451">
            <w:pPr>
              <w:widowControl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kern w:val="0"/>
                <w:sz w:val="18"/>
                <w:szCs w:val="18"/>
              </w:rPr>
              <w:t>5’-CTCTGGCGAAGAAGTCCAAAGCTTCTCGAGCTAGTTCTGTGAAGTTGGTGGAC-3’</w:t>
            </w:r>
          </w:p>
        </w:tc>
      </w:tr>
      <w:tr w:rsidR="00391863" w:rsidRPr="00D1164A" w:rsidTr="00391863">
        <w:trPr>
          <w:trHeight w:val="242"/>
        </w:trPr>
        <w:tc>
          <w:tcPr>
            <w:tcW w:w="0" w:type="auto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SimSun" w:cs="Times New Roman"/>
                <w:iCs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SimSun" w:cs="Times New Roman"/>
                <w:iCs/>
                <w:color w:val="000000"/>
                <w:kern w:val="0"/>
                <w:sz w:val="18"/>
                <w:szCs w:val="18"/>
              </w:rPr>
              <w:t>pJG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SimSun" w:cs="Times New Roman"/>
                <w:iCs/>
                <w:color w:val="000000"/>
                <w:kern w:val="0"/>
                <w:sz w:val="18"/>
                <w:szCs w:val="18"/>
              </w:rPr>
              <w:t>pJG-LdHSFB2a</w:t>
            </w:r>
            <w:r w:rsidRPr="00D1164A">
              <w:rPr>
                <w:rFonts w:eastAsia="SimSun" w:cs="Times New Roman" w:hint="eastAsia"/>
                <w:iCs/>
                <w:color w:val="000000"/>
                <w:kern w:val="0"/>
                <w:sz w:val="18"/>
                <w:szCs w:val="18"/>
              </w:rPr>
              <w:t>-F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91863" w:rsidRPr="00D1164A" w:rsidRDefault="00391863" w:rsidP="00E53451">
            <w:pPr>
              <w:widowControl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5’-</w:t>
            </w:r>
            <w:r w:rsidRPr="00D1164A">
              <w:rPr>
                <w:rFonts w:eastAsia="DengXian" w:cs="Times New Roman"/>
                <w:color w:val="000000"/>
                <w:sz w:val="18"/>
                <w:szCs w:val="18"/>
              </w:rPr>
              <w:t>GATGTGCCAGATTATGCCTCTCCCGAATTCATGAGAATTTCATTCCTCCAGGGC</w:t>
            </w:r>
            <w:r w:rsidRPr="00D1164A">
              <w:rPr>
                <w:rFonts w:eastAsia="DengXian" w:cs="Times New Roman"/>
                <w:kern w:val="0"/>
                <w:sz w:val="18"/>
                <w:szCs w:val="18"/>
              </w:rPr>
              <w:t>-3’</w:t>
            </w:r>
          </w:p>
        </w:tc>
      </w:tr>
      <w:tr w:rsidR="00391863" w:rsidRPr="00D1164A" w:rsidTr="00391863">
        <w:trPr>
          <w:trHeight w:val="242"/>
        </w:trPr>
        <w:tc>
          <w:tcPr>
            <w:tcW w:w="0" w:type="auto"/>
            <w:vMerge/>
            <w:tcBorders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SimSu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91863" w:rsidRPr="00D1164A" w:rsidRDefault="00391863" w:rsidP="00E53451">
            <w:pPr>
              <w:widowControl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5’-</w:t>
            </w:r>
            <w:r w:rsidRPr="00D1164A">
              <w:rPr>
                <w:rFonts w:eastAsia="DengXian" w:cs="Times New Roman"/>
                <w:color w:val="000000"/>
                <w:sz w:val="18"/>
                <w:szCs w:val="18"/>
              </w:rPr>
              <w:t>CTCTGGCGAAGAAGTCCAAAGCTTCTCGAGAAGGAGATTTTCCTGGCCCCTGCA</w:t>
            </w:r>
            <w:r w:rsidRPr="00D1164A">
              <w:rPr>
                <w:rFonts w:eastAsia="DengXian" w:cs="Times New Roman"/>
                <w:kern w:val="0"/>
                <w:sz w:val="18"/>
                <w:szCs w:val="18"/>
              </w:rPr>
              <w:t>-3’</w:t>
            </w:r>
          </w:p>
        </w:tc>
      </w:tr>
      <w:tr w:rsidR="00391863" w:rsidRPr="00D1164A" w:rsidTr="00391863">
        <w:trPr>
          <w:trHeight w:val="242"/>
        </w:trPr>
        <w:tc>
          <w:tcPr>
            <w:tcW w:w="0" w:type="auto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SimSun" w:cs="Times New Roman"/>
                <w:iCs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SimSun" w:cs="Times New Roman"/>
                <w:iCs/>
                <w:color w:val="000000"/>
                <w:kern w:val="0"/>
                <w:sz w:val="18"/>
                <w:szCs w:val="18"/>
              </w:rPr>
              <w:t>pJG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SimSun" w:cs="Times New Roman"/>
                <w:iCs/>
                <w:color w:val="000000"/>
                <w:kern w:val="0"/>
                <w:sz w:val="18"/>
                <w:szCs w:val="18"/>
              </w:rPr>
              <w:t>pJG-LdHSFB2a</w:t>
            </w:r>
            <w:r w:rsidRPr="00D1164A">
              <w:rPr>
                <w:rFonts w:eastAsia="SimSun" w:cs="Times New Roman" w:hint="eastAsia"/>
                <w:iCs/>
                <w:color w:val="000000"/>
                <w:kern w:val="0"/>
                <w:sz w:val="18"/>
                <w:szCs w:val="18"/>
              </w:rPr>
              <w:t>-F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:rsidR="00391863" w:rsidRPr="00D1164A" w:rsidRDefault="00391863" w:rsidP="00E53451">
            <w:pPr>
              <w:widowControl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5’-</w:t>
            </w:r>
            <w:r w:rsidRPr="00D1164A">
              <w:rPr>
                <w:rFonts w:eastAsia="DengXian" w:cs="Times New Roman"/>
                <w:color w:val="000000"/>
                <w:sz w:val="18"/>
                <w:szCs w:val="18"/>
              </w:rPr>
              <w:t>GATGTGCCAGATTATGCCTCTCCCGAATTCTGCCGGATCAATCGTCAAAAGGGC</w:t>
            </w:r>
            <w:r w:rsidRPr="00D1164A">
              <w:rPr>
                <w:rFonts w:eastAsia="DengXian" w:cs="Times New Roman"/>
                <w:kern w:val="0"/>
                <w:sz w:val="18"/>
                <w:szCs w:val="18"/>
              </w:rPr>
              <w:t>-3’</w:t>
            </w:r>
          </w:p>
        </w:tc>
      </w:tr>
      <w:tr w:rsidR="00391863" w:rsidRPr="00D1164A" w:rsidTr="00391863">
        <w:trPr>
          <w:trHeight w:val="242"/>
        </w:trPr>
        <w:tc>
          <w:tcPr>
            <w:tcW w:w="0" w:type="auto"/>
            <w:vMerge/>
            <w:tcBorders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SimSu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91863" w:rsidRPr="00D1164A" w:rsidRDefault="00391863" w:rsidP="00E53451">
            <w:pPr>
              <w:widowControl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5’-</w:t>
            </w:r>
            <w:r w:rsidRPr="00D1164A">
              <w:rPr>
                <w:rFonts w:eastAsia="DengXian" w:cs="Times New Roman"/>
                <w:color w:val="000000"/>
                <w:sz w:val="18"/>
                <w:szCs w:val="18"/>
              </w:rPr>
              <w:t>CTCTGGCGAAGAAGTCCAAAGCTTCTCGAGCATCATCTCTGTGCTGCTGCTTTTCA</w:t>
            </w:r>
            <w:r w:rsidRPr="00D1164A">
              <w:rPr>
                <w:rFonts w:eastAsia="DengXian" w:cs="Times New Roman"/>
                <w:kern w:val="0"/>
                <w:sz w:val="18"/>
                <w:szCs w:val="18"/>
              </w:rPr>
              <w:t>-3’</w:t>
            </w:r>
          </w:p>
        </w:tc>
      </w:tr>
      <w:tr w:rsidR="00391863" w:rsidRPr="00D1164A" w:rsidTr="00391863">
        <w:trPr>
          <w:trHeight w:val="242"/>
        </w:trPr>
        <w:tc>
          <w:tcPr>
            <w:tcW w:w="0" w:type="auto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SimSun" w:cs="Times New Roman"/>
                <w:iCs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SimSun" w:cs="Times New Roman"/>
                <w:iCs/>
                <w:color w:val="000000"/>
                <w:kern w:val="0"/>
                <w:sz w:val="18"/>
                <w:szCs w:val="18"/>
              </w:rPr>
              <w:lastRenderedPageBreak/>
              <w:t>pJG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SimSun" w:cs="Times New Roman"/>
                <w:iCs/>
                <w:color w:val="000000"/>
                <w:kern w:val="0"/>
                <w:sz w:val="18"/>
                <w:szCs w:val="18"/>
              </w:rPr>
              <w:t>pJG-LdHSFB2a</w:t>
            </w:r>
            <w:r w:rsidRPr="00D1164A">
              <w:rPr>
                <w:rFonts w:eastAsia="SimSun" w:cs="Times New Roman" w:hint="eastAsia"/>
                <w:iCs/>
                <w:color w:val="000000"/>
                <w:kern w:val="0"/>
                <w:sz w:val="18"/>
                <w:szCs w:val="18"/>
              </w:rPr>
              <w:t>-F3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91863" w:rsidRPr="00D1164A" w:rsidRDefault="00391863" w:rsidP="00E53451">
            <w:pPr>
              <w:widowControl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5’-</w:t>
            </w:r>
            <w:r w:rsidRPr="00D1164A">
              <w:rPr>
                <w:rFonts w:eastAsia="DengXian" w:cs="Times New Roman"/>
                <w:color w:val="000000"/>
                <w:sz w:val="18"/>
                <w:szCs w:val="18"/>
              </w:rPr>
              <w:t>GATGTGCCAGATTATGCCTCTCCCGAATTCGAGGAAAATGAGCAATTGAAGAGG</w:t>
            </w:r>
            <w:r w:rsidRPr="00D1164A">
              <w:rPr>
                <w:rFonts w:eastAsia="DengXian" w:cs="Times New Roman"/>
                <w:kern w:val="0"/>
                <w:sz w:val="18"/>
                <w:szCs w:val="18"/>
              </w:rPr>
              <w:t>-3’</w:t>
            </w:r>
          </w:p>
        </w:tc>
      </w:tr>
      <w:tr w:rsidR="00391863" w:rsidRPr="00D1164A" w:rsidTr="00391863">
        <w:trPr>
          <w:trHeight w:val="242"/>
        </w:trPr>
        <w:tc>
          <w:tcPr>
            <w:tcW w:w="0" w:type="auto"/>
            <w:vMerge/>
            <w:tcBorders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SimSu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91863" w:rsidRPr="00D1164A" w:rsidRDefault="00391863" w:rsidP="00E53451">
            <w:pPr>
              <w:widowControl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5’-</w:t>
            </w:r>
            <w:r w:rsidRPr="00D1164A">
              <w:rPr>
                <w:rFonts w:eastAsia="DengXian" w:cs="Times New Roman"/>
                <w:color w:val="000000"/>
                <w:sz w:val="18"/>
                <w:szCs w:val="18"/>
              </w:rPr>
              <w:t>CTCTGGCGAAGAAGTCCAAAGCTTCTCGAGATAGTTCGAGACAAGGTGCTGGAT</w:t>
            </w:r>
            <w:r w:rsidRPr="00D1164A">
              <w:rPr>
                <w:rFonts w:eastAsia="DengXian" w:cs="Times New Roman"/>
                <w:kern w:val="0"/>
                <w:sz w:val="18"/>
                <w:szCs w:val="18"/>
              </w:rPr>
              <w:t>-3’</w:t>
            </w:r>
          </w:p>
        </w:tc>
      </w:tr>
      <w:tr w:rsidR="00391863" w:rsidRPr="00D1164A" w:rsidTr="00391863">
        <w:trPr>
          <w:trHeight w:val="242"/>
        </w:trPr>
        <w:tc>
          <w:tcPr>
            <w:tcW w:w="0" w:type="auto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SimSun" w:cs="Times New Roman"/>
                <w:iCs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SimSun" w:cs="Times New Roman"/>
                <w:iCs/>
                <w:color w:val="000000"/>
                <w:kern w:val="0"/>
                <w:sz w:val="18"/>
                <w:szCs w:val="18"/>
              </w:rPr>
              <w:t>pJG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SimSun" w:cs="Times New Roman"/>
                <w:iCs/>
                <w:color w:val="000000"/>
                <w:kern w:val="0"/>
                <w:sz w:val="18"/>
                <w:szCs w:val="18"/>
              </w:rPr>
              <w:t>pJG-LdHSFB2a</w:t>
            </w:r>
            <w:r w:rsidRPr="00D1164A">
              <w:rPr>
                <w:rFonts w:eastAsia="SimSun" w:cs="Times New Roman" w:hint="eastAsia"/>
                <w:iCs/>
                <w:color w:val="000000"/>
                <w:kern w:val="0"/>
                <w:sz w:val="18"/>
                <w:szCs w:val="18"/>
              </w:rPr>
              <w:t>-F4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91863" w:rsidRPr="00D1164A" w:rsidRDefault="00391863" w:rsidP="00E53451">
            <w:pPr>
              <w:widowControl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5’-</w:t>
            </w:r>
            <w:r w:rsidRPr="00D1164A">
              <w:rPr>
                <w:rFonts w:eastAsia="DengXian" w:cs="Times New Roman"/>
                <w:color w:val="000000"/>
                <w:sz w:val="18"/>
                <w:szCs w:val="18"/>
              </w:rPr>
              <w:t>GATGTGCCAGATTATGCCTCTCCCGAATTCAGCCTCGGTAGTGGTAGTGTCGGC</w:t>
            </w:r>
            <w:r w:rsidRPr="00D1164A">
              <w:rPr>
                <w:rFonts w:eastAsia="DengXian" w:cs="Times New Roman"/>
                <w:kern w:val="0"/>
                <w:sz w:val="18"/>
                <w:szCs w:val="18"/>
              </w:rPr>
              <w:t>-3’</w:t>
            </w:r>
          </w:p>
        </w:tc>
      </w:tr>
      <w:tr w:rsidR="00391863" w:rsidRPr="00D1164A" w:rsidTr="00391863">
        <w:trPr>
          <w:trHeight w:val="242"/>
        </w:trPr>
        <w:tc>
          <w:tcPr>
            <w:tcW w:w="0" w:type="auto"/>
            <w:vMerge/>
            <w:tcBorders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SimSu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91863" w:rsidRPr="00D1164A" w:rsidRDefault="00391863" w:rsidP="00E53451">
            <w:pPr>
              <w:widowControl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5’-</w:t>
            </w:r>
            <w:r w:rsidRPr="00D1164A">
              <w:rPr>
                <w:rFonts w:eastAsia="DengXian" w:cs="Times New Roman"/>
                <w:color w:val="000000"/>
                <w:sz w:val="18"/>
                <w:szCs w:val="18"/>
              </w:rPr>
              <w:t>CTCTGGCGAAGAAGTCCAAAGCTTCTCGAGCTAGTTCTGTGAAGTTGGTGGACG</w:t>
            </w:r>
            <w:r w:rsidRPr="00D1164A">
              <w:rPr>
                <w:rFonts w:eastAsia="DengXian" w:cs="Times New Roman"/>
                <w:kern w:val="0"/>
                <w:sz w:val="18"/>
                <w:szCs w:val="18"/>
              </w:rPr>
              <w:t>-3’</w:t>
            </w:r>
          </w:p>
        </w:tc>
      </w:tr>
      <w:tr w:rsidR="00391863" w:rsidRPr="00D1164A" w:rsidTr="00391863">
        <w:trPr>
          <w:trHeight w:val="242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SimSun" w:cs="Times New Roman"/>
                <w:iCs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SimSun" w:cs="Times New Roman"/>
                <w:iCs/>
                <w:color w:val="000000"/>
                <w:kern w:val="0"/>
                <w:sz w:val="18"/>
                <w:szCs w:val="18"/>
              </w:rPr>
              <w:t>pLacZi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pz-</w:t>
            </w:r>
            <w:r w:rsidRPr="00D1164A">
              <w:rPr>
                <w:rFonts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  <w:t>proHSFA3A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:rsidR="00391863" w:rsidRPr="00D1164A" w:rsidRDefault="00391863" w:rsidP="00E53451">
            <w:pPr>
              <w:widowControl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kern w:val="0"/>
                <w:sz w:val="18"/>
                <w:szCs w:val="18"/>
              </w:rPr>
              <w:t>5’-ATCATTTCCTTTGATATTGGATCGGAATTCCTCTAGAGATTGAAGTTCGTAGTACAAA-3’</w:t>
            </w:r>
          </w:p>
        </w:tc>
      </w:tr>
      <w:tr w:rsidR="00391863" w:rsidRPr="00D1164A" w:rsidTr="00391863">
        <w:trPr>
          <w:trHeight w:val="242"/>
        </w:trPr>
        <w:tc>
          <w:tcPr>
            <w:tcW w:w="0" w:type="auto"/>
            <w:vMerge/>
            <w:tcBorders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SimSu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8" w:space="0" w:color="000000"/>
            </w:tcBorders>
            <w:shd w:val="clear" w:color="auto" w:fill="auto"/>
          </w:tcPr>
          <w:p w:rsidR="00391863" w:rsidRPr="00D1164A" w:rsidRDefault="00391863" w:rsidP="00E53451">
            <w:pPr>
              <w:widowControl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kern w:val="0"/>
                <w:sz w:val="18"/>
                <w:szCs w:val="18"/>
              </w:rPr>
              <w:t>5’-TTTATATACATACAGAGCACATGCCTCGAGCGGTGTGGGCGGAGTGTTCGAGAA-3’</w:t>
            </w:r>
          </w:p>
        </w:tc>
      </w:tr>
      <w:tr w:rsidR="00391863" w:rsidRPr="00D1164A" w:rsidTr="00391863">
        <w:trPr>
          <w:trHeight w:val="242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SimSun" w:cs="Times New Roman"/>
                <w:iCs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SimSun" w:cs="Times New Roman"/>
                <w:iCs/>
                <w:color w:val="000000"/>
                <w:kern w:val="0"/>
                <w:sz w:val="18"/>
                <w:szCs w:val="18"/>
              </w:rPr>
              <w:t>pLacZi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pz-</w:t>
            </w:r>
            <w:r w:rsidRPr="00D1164A">
              <w:rPr>
                <w:rFonts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  <w:t>proWRKY33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91863" w:rsidRPr="00D1164A" w:rsidRDefault="00391863" w:rsidP="00E53451">
            <w:pPr>
              <w:widowControl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kern w:val="0"/>
                <w:sz w:val="18"/>
                <w:szCs w:val="18"/>
              </w:rPr>
              <w:t>5’-ATCATTTCCTTTGATATTGGATCGGAATTC</w:t>
            </w:r>
            <w:r w:rsidRPr="00D1164A">
              <w:rPr>
                <w:rFonts w:cs="Times New Roman"/>
                <w:kern w:val="0"/>
                <w:sz w:val="18"/>
                <w:szCs w:val="18"/>
              </w:rPr>
              <w:t>GGACGATTTTAGAGAAGAAGAAACA</w:t>
            </w:r>
            <w:r w:rsidRPr="00D1164A">
              <w:rPr>
                <w:rFonts w:eastAsia="DengXian" w:cs="Times New Roman"/>
                <w:kern w:val="0"/>
                <w:sz w:val="18"/>
                <w:szCs w:val="18"/>
              </w:rPr>
              <w:t>-3’</w:t>
            </w:r>
          </w:p>
        </w:tc>
      </w:tr>
      <w:tr w:rsidR="00391863" w:rsidRPr="00D1164A" w:rsidTr="00391863">
        <w:trPr>
          <w:trHeight w:val="242"/>
        </w:trPr>
        <w:tc>
          <w:tcPr>
            <w:tcW w:w="0" w:type="auto"/>
            <w:vMerge/>
            <w:tcBorders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SimSu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91863" w:rsidRPr="00D1164A" w:rsidRDefault="00391863" w:rsidP="00E53451">
            <w:pPr>
              <w:widowControl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kern w:val="0"/>
                <w:sz w:val="18"/>
                <w:szCs w:val="18"/>
              </w:rPr>
              <w:t>5’-TTTATATACATACAGAGCACATGCCTCGAGGAAAGTTATAACCGTTGATGATTCT</w:t>
            </w:r>
          </w:p>
        </w:tc>
      </w:tr>
      <w:tr w:rsidR="00391863" w:rsidRPr="00D1164A" w:rsidTr="00391863">
        <w:trPr>
          <w:trHeight w:val="242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SimSun" w:cs="Times New Roman"/>
                <w:iCs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SimSun" w:cs="Times New Roman"/>
                <w:iCs/>
                <w:color w:val="000000"/>
                <w:kern w:val="0"/>
                <w:sz w:val="18"/>
                <w:szCs w:val="18"/>
              </w:rPr>
              <w:t>pLacZi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pz-</w:t>
            </w:r>
            <w:r w:rsidRPr="00D1164A">
              <w:rPr>
                <w:rFonts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  <w:t>proCAT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:rsidR="00391863" w:rsidRPr="00D1164A" w:rsidRDefault="00391863" w:rsidP="00E53451">
            <w:pPr>
              <w:widowControl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kern w:val="0"/>
                <w:sz w:val="18"/>
                <w:szCs w:val="18"/>
              </w:rPr>
              <w:t>5’-ATCATTTCCTTTGATATTGGATCGGAATTC</w:t>
            </w:r>
            <w:r w:rsidRPr="00D1164A">
              <w:rPr>
                <w:rFonts w:cs="Times New Roman"/>
                <w:sz w:val="18"/>
                <w:szCs w:val="18"/>
              </w:rPr>
              <w:t>CGGCCGCACACAAGGAAGAGGAATG</w:t>
            </w:r>
            <w:r w:rsidRPr="00D1164A">
              <w:rPr>
                <w:rFonts w:eastAsia="DengXian" w:cs="Times New Roman"/>
                <w:kern w:val="0"/>
                <w:sz w:val="18"/>
                <w:szCs w:val="18"/>
              </w:rPr>
              <w:t>-3’</w:t>
            </w:r>
          </w:p>
        </w:tc>
      </w:tr>
      <w:tr w:rsidR="00391863" w:rsidRPr="00D1164A" w:rsidTr="00391863">
        <w:trPr>
          <w:trHeight w:val="242"/>
        </w:trPr>
        <w:tc>
          <w:tcPr>
            <w:tcW w:w="0" w:type="auto"/>
            <w:vMerge/>
            <w:tcBorders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SimSu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91863" w:rsidRPr="00D1164A" w:rsidRDefault="00391863" w:rsidP="00E53451">
            <w:pPr>
              <w:widowControl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kern w:val="0"/>
                <w:sz w:val="18"/>
                <w:szCs w:val="18"/>
              </w:rPr>
              <w:t>5’-TTTATATACATACAGAGCACATGCCTCGAGGAATCAAGTGTGTTCGGAGGATTGT-3’</w:t>
            </w:r>
          </w:p>
        </w:tc>
      </w:tr>
      <w:tr w:rsidR="00391863" w:rsidRPr="00D1164A" w:rsidTr="00391863">
        <w:trPr>
          <w:trHeight w:val="242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SimSun" w:cs="Times New Roman"/>
                <w:iCs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SimSun" w:cs="Times New Roman"/>
                <w:iCs/>
                <w:color w:val="000000"/>
                <w:kern w:val="0"/>
                <w:sz w:val="18"/>
                <w:szCs w:val="18"/>
              </w:rPr>
              <w:t>pLacZi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pz-</w:t>
            </w:r>
            <w:r w:rsidRPr="00D1164A">
              <w:rPr>
                <w:rFonts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  <w:t>proGOLS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91863" w:rsidRPr="00D1164A" w:rsidRDefault="00391863" w:rsidP="00E53451">
            <w:pPr>
              <w:widowControl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kern w:val="0"/>
                <w:sz w:val="18"/>
                <w:szCs w:val="18"/>
              </w:rPr>
              <w:t>5’-ATCATTTCCTTTGATATTGGATCGGAATTC</w:t>
            </w:r>
            <w:r w:rsidRPr="00D1164A">
              <w:rPr>
                <w:rFonts w:cs="Times New Roman"/>
                <w:kern w:val="0"/>
                <w:sz w:val="18"/>
                <w:szCs w:val="18"/>
              </w:rPr>
              <w:t>AAAGAAACCGTCAAGTCGACGATTA</w:t>
            </w:r>
            <w:r w:rsidRPr="00D1164A">
              <w:rPr>
                <w:rFonts w:eastAsia="DengXian" w:cs="Times New Roman"/>
                <w:kern w:val="0"/>
                <w:sz w:val="18"/>
                <w:szCs w:val="18"/>
              </w:rPr>
              <w:t>-3’</w:t>
            </w:r>
          </w:p>
        </w:tc>
      </w:tr>
      <w:tr w:rsidR="00391863" w:rsidRPr="00CF137C" w:rsidTr="00391863">
        <w:trPr>
          <w:trHeight w:val="242"/>
        </w:trPr>
        <w:tc>
          <w:tcPr>
            <w:tcW w:w="0" w:type="auto"/>
            <w:vMerge/>
            <w:tcBorders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SimSu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 w:rsidR="00391863" w:rsidRPr="00D1164A" w:rsidRDefault="00391863" w:rsidP="00E5345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91863" w:rsidRPr="00CF137C" w:rsidRDefault="00391863" w:rsidP="00E53451">
            <w:pPr>
              <w:widowControl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D1164A">
              <w:rPr>
                <w:rFonts w:eastAsia="DengXian" w:cs="Times New Roman"/>
                <w:kern w:val="0"/>
                <w:sz w:val="18"/>
                <w:szCs w:val="18"/>
              </w:rPr>
              <w:t>5’-TTTATATACATACAGAGCACATGCCTCGAGTTATATTTCAAACTGTTTGACTACA-3’</w:t>
            </w:r>
          </w:p>
        </w:tc>
      </w:tr>
    </w:tbl>
    <w:p w:rsidR="0087728F" w:rsidRDefault="0087728F"/>
    <w:sectPr w:rsidR="008772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Microsoft YaHei"/>
    <w:panose1 w:val="02010600030101010101"/>
    <w:charset w:val="86"/>
    <w:family w:val="modern"/>
    <w:pitch w:val="fixed"/>
    <w:sig w:usb0="00000000" w:usb1="38CF7CFA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1863"/>
    <w:rsid w:val="00391863"/>
    <w:rsid w:val="00836D5E"/>
    <w:rsid w:val="0087728F"/>
    <w:rsid w:val="00E57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2D007"/>
  <w15:chartTrackingRefBased/>
  <w15:docId w15:val="{ACA4FF9B-E8C4-4B80-BFFD-1B09BB37B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1863"/>
    <w:pPr>
      <w:widowControl w:val="0"/>
      <w:spacing w:after="0" w:line="240" w:lineRule="auto"/>
      <w:jc w:val="both"/>
    </w:pPr>
    <w:rPr>
      <w:rFonts w:ascii="Times New Roman" w:eastAsia="Times New Roman" w:hAnsi="Times New Roman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02</Words>
  <Characters>3433</Characters>
  <Application>Microsoft Office Word</Application>
  <DocSecurity>0</DocSecurity>
  <Lines>28</Lines>
  <Paragraphs>8</Paragraphs>
  <ScaleCrop>false</ScaleCrop>
  <Company/>
  <LinksUpToDate>false</LinksUpToDate>
  <CharactersWithSpaces>4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ie Fe Ganaganag</dc:creator>
  <cp:keywords/>
  <dc:description/>
  <cp:lastModifiedBy>Armie Fe Ganaganag</cp:lastModifiedBy>
  <cp:revision>1</cp:revision>
  <dcterms:created xsi:type="dcterms:W3CDTF">2025-04-07T08:11:00Z</dcterms:created>
  <dcterms:modified xsi:type="dcterms:W3CDTF">2025-04-07T08:12:00Z</dcterms:modified>
</cp:coreProperties>
</file>